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A2F24" w14:textId="77777777" w:rsidR="00170904" w:rsidRPr="00DF7343" w:rsidRDefault="00170904" w:rsidP="00170904">
      <w:pPr>
        <w:ind w:left="72"/>
        <w:textAlignment w:val="baseline"/>
        <w:rPr>
          <w:rFonts w:asciiTheme="minorHAnsi" w:eastAsia="Times New Roman" w:hAnsiTheme="minorHAnsi" w:cstheme="minorHAnsi"/>
          <w:b/>
          <w:i/>
          <w:color w:val="000000"/>
          <w:sz w:val="28"/>
          <w:szCs w:val="28"/>
        </w:rPr>
      </w:pPr>
      <w:bookmarkStart w:id="0" w:name="_GoBack"/>
      <w:bookmarkEnd w:id="0"/>
      <w:r w:rsidRPr="00DF7343">
        <w:rPr>
          <w:rFonts w:asciiTheme="minorHAnsi" w:eastAsia="Times New Roman" w:hAnsiTheme="minorHAnsi" w:cstheme="minorHAnsi"/>
          <w:b/>
          <w:i/>
          <w:color w:val="000000"/>
          <w:sz w:val="28"/>
          <w:szCs w:val="28"/>
        </w:rPr>
        <w:t>Self-constructed questionnaires for patients and staff</w:t>
      </w:r>
    </w:p>
    <w:p w14:paraId="7C2F3BCF" w14:textId="77777777" w:rsidR="00BE2427" w:rsidRPr="00DF7343" w:rsidRDefault="00BE2427" w:rsidP="00170904">
      <w:pPr>
        <w:ind w:left="72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B167C32" w14:textId="77777777" w:rsidR="00170904" w:rsidRPr="00DF7343" w:rsidRDefault="00170904" w:rsidP="00170904">
      <w:pPr>
        <w:ind w:left="72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Questionnaire for patients</w:t>
      </w:r>
    </w:p>
    <w:p w14:paraId="68A757B6" w14:textId="77777777" w:rsidR="00BE2427" w:rsidRPr="00DF7343" w:rsidRDefault="00BE2427" w:rsidP="00170904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</w:rPr>
      </w:pPr>
    </w:p>
    <w:p w14:paraId="76DCE13E" w14:textId="77777777" w:rsidR="00170904" w:rsidRPr="00DF7343" w:rsidRDefault="00170904" w:rsidP="00170904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</w:rPr>
        <w:t>Age:</w:t>
      </w:r>
    </w:p>
    <w:p w14:paraId="12B9F898" w14:textId="77777777" w:rsidR="00BE2427" w:rsidRPr="00DF7343" w:rsidRDefault="00BE2427" w:rsidP="00170904">
      <w:pPr>
        <w:spacing w:after="341"/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4"/>
          <w:sz w:val="24"/>
          <w:szCs w:val="24"/>
        </w:rPr>
      </w:pPr>
    </w:p>
    <w:p w14:paraId="03829672" w14:textId="77777777" w:rsidR="00170904" w:rsidRPr="00DF7343" w:rsidRDefault="00170904" w:rsidP="00BE2427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4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4"/>
          <w:sz w:val="24"/>
          <w:szCs w:val="24"/>
        </w:rPr>
        <w:t>Profession:</w:t>
      </w:r>
    </w:p>
    <w:p w14:paraId="43D241DF" w14:textId="77777777" w:rsidR="00BE2427" w:rsidRPr="00DF7343" w:rsidRDefault="00BE2427" w:rsidP="00BE2427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4"/>
          <w:sz w:val="24"/>
          <w:szCs w:val="24"/>
        </w:rPr>
      </w:pPr>
    </w:p>
    <w:p w14:paraId="7435D329" w14:textId="7F7A6D90" w:rsidR="00BE2427" w:rsidRPr="00083C5B" w:rsidRDefault="00170904" w:rsidP="00BE2427">
      <w:pPr>
        <w:pBdr>
          <w:top w:val="single" w:sz="5" w:space="1" w:color="000000"/>
          <w:left w:val="single" w:sz="5" w:space="3" w:color="000000"/>
          <w:bottom w:val="single" w:sz="5" w:space="0" w:color="000000"/>
          <w:right w:val="single" w:sz="5" w:space="14" w:color="000000"/>
        </w:pBdr>
        <w:spacing w:after="240"/>
        <w:ind w:left="72" w:right="288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DF7343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Instructions: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This questionnaire contains </w:t>
      </w:r>
      <w:r w:rsidR="009C5833">
        <w:rPr>
          <w:rFonts w:asciiTheme="minorHAnsi" w:eastAsia="Times New Roman" w:hAnsiTheme="minorHAnsi" w:cstheme="minorHAnsi"/>
          <w:color w:val="000000"/>
          <w:sz w:val="24"/>
          <w:szCs w:val="24"/>
        </w:rPr>
        <w:t>statements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. Please read each </w:t>
      </w:r>
      <w:r w:rsidR="009C5833">
        <w:rPr>
          <w:rFonts w:asciiTheme="minorHAnsi" w:eastAsia="Times New Roman" w:hAnsiTheme="minorHAnsi" w:cstheme="minorHAnsi"/>
          <w:color w:val="000000"/>
          <w:sz w:val="24"/>
          <w:szCs w:val="24"/>
        </w:rPr>
        <w:t>statement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carefully and then select the </w:t>
      </w:r>
      <w:r w:rsidR="009C5833">
        <w:rPr>
          <w:rFonts w:asciiTheme="minorHAnsi" w:eastAsia="Times New Roman" w:hAnsiTheme="minorHAnsi" w:cstheme="minorHAnsi"/>
          <w:color w:val="000000"/>
          <w:sz w:val="24"/>
          <w:szCs w:val="24"/>
        </w:rPr>
        <w:t>statement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that best describes how you have felt in the last two weeks, including today. Tick assertion that applies. Please make sure that you tick only one assertion. </w:t>
      </w:r>
      <w:r w:rsidR="009C5833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nswers cannot be wrong or right.</w:t>
      </w:r>
    </w:p>
    <w:p w14:paraId="4FF2D337" w14:textId="77777777" w:rsidR="00170904" w:rsidRPr="00DF7343" w:rsidRDefault="00170904" w:rsidP="00170904">
      <w:pPr>
        <w:numPr>
          <w:ilvl w:val="0"/>
          <w:numId w:val="4"/>
        </w:numPr>
        <w:tabs>
          <w:tab w:val="clear" w:pos="504"/>
          <w:tab w:val="left" w:pos="576"/>
        </w:tabs>
        <w:ind w:left="576" w:right="144" w:hanging="50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The doctor/staff member took enough time to talk to you.</w:t>
      </w:r>
    </w:p>
    <w:p w14:paraId="319DC09E" w14:textId="77777777" w:rsidR="00170904" w:rsidRPr="00BE2427" w:rsidRDefault="00170904" w:rsidP="00BE2427">
      <w:pPr>
        <w:pStyle w:val="Listenabsatz"/>
        <w:numPr>
          <w:ilvl w:val="0"/>
          <w:numId w:val="6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am very satisfied</w:t>
      </w:r>
    </w:p>
    <w:p w14:paraId="0BF34CDC" w14:textId="77777777" w:rsidR="00170904" w:rsidRPr="00BE2427" w:rsidRDefault="00170904" w:rsidP="00BE2427">
      <w:pPr>
        <w:pStyle w:val="Listenabsatz"/>
        <w:numPr>
          <w:ilvl w:val="0"/>
          <w:numId w:val="6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am quite satisfied</w:t>
      </w:r>
    </w:p>
    <w:p w14:paraId="0FD85723" w14:textId="77777777" w:rsidR="00BE2427" w:rsidRPr="00BE2427" w:rsidRDefault="00170904" w:rsidP="00BE2427">
      <w:pPr>
        <w:pStyle w:val="Listenabsatz"/>
        <w:numPr>
          <w:ilvl w:val="0"/>
          <w:numId w:val="6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Neither satisfied nor dissatisfied</w:t>
      </w:r>
    </w:p>
    <w:p w14:paraId="79938A91" w14:textId="77777777" w:rsidR="00170904" w:rsidRPr="00BE2427" w:rsidRDefault="00170904" w:rsidP="00BE2427">
      <w:pPr>
        <w:pStyle w:val="Listenabsatz"/>
        <w:numPr>
          <w:ilvl w:val="0"/>
          <w:numId w:val="6"/>
        </w:num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 dissatisfied</w:t>
      </w:r>
    </w:p>
    <w:p w14:paraId="2C37C700" w14:textId="77777777" w:rsidR="00BE2427" w:rsidRPr="00083C5B" w:rsidRDefault="00BE2427" w:rsidP="00BE2427">
      <w:p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</w:p>
    <w:p w14:paraId="72DA1B3F" w14:textId="77777777" w:rsidR="00170904" w:rsidRPr="00DF7343" w:rsidRDefault="00170904" w:rsidP="00170904">
      <w:pPr>
        <w:numPr>
          <w:ilvl w:val="0"/>
          <w:numId w:val="4"/>
        </w:numPr>
        <w:tabs>
          <w:tab w:val="clear" w:pos="504"/>
          <w:tab w:val="left" w:pos="576"/>
        </w:tabs>
        <w:ind w:left="576" w:hanging="50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What impression did the doctor/staff member make on you?</w:t>
      </w:r>
    </w:p>
    <w:p w14:paraId="34542E55" w14:textId="77777777" w:rsidR="00170904" w:rsidRPr="00BE2427" w:rsidRDefault="00170904" w:rsidP="00BE2427">
      <w:pPr>
        <w:pStyle w:val="Listenabsatz"/>
        <w:numPr>
          <w:ilvl w:val="0"/>
          <w:numId w:val="7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Competent / well informed</w:t>
      </w:r>
    </w:p>
    <w:p w14:paraId="1C8242D4" w14:textId="16CA2294" w:rsidR="00170904" w:rsidRPr="00BE2427" w:rsidRDefault="00170904" w:rsidP="00BE2427">
      <w:pPr>
        <w:pStyle w:val="Listenabsatz"/>
        <w:numPr>
          <w:ilvl w:val="0"/>
          <w:numId w:val="7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Open / understanding</w:t>
      </w:r>
      <w:r w:rsidR="00E5559D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y</w:t>
      </w: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 / empathic</w:t>
      </w:r>
    </w:p>
    <w:p w14:paraId="4C4A9196" w14:textId="77777777" w:rsidR="00170904" w:rsidRPr="00BE2427" w:rsidRDefault="00170904" w:rsidP="00BE2427">
      <w:pPr>
        <w:pStyle w:val="Listenabsatz"/>
        <w:numPr>
          <w:ilvl w:val="0"/>
          <w:numId w:val="7"/>
        </w:numPr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Rushed/uncertain</w:t>
      </w:r>
    </w:p>
    <w:p w14:paraId="63C007C6" w14:textId="77777777" w:rsidR="00170904" w:rsidRPr="00BE2427" w:rsidRDefault="00170904" w:rsidP="00BE2427">
      <w:pPr>
        <w:pStyle w:val="Listenabsatz"/>
        <w:numPr>
          <w:ilvl w:val="0"/>
          <w:numId w:val="7"/>
        </w:num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BE2427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rrogant/disintereste</w:t>
      </w:r>
    </w:p>
    <w:p w14:paraId="58F7206D" w14:textId="77777777" w:rsidR="00170904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1BA3EC36" w14:textId="77777777" w:rsidR="00170904" w:rsidRPr="00DF7343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3. Do you think the doctor/staff member feels with you?</w:t>
      </w:r>
    </w:p>
    <w:p w14:paraId="7AA99BB2" w14:textId="2E5F6232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Very</w:t>
      </w:r>
      <w:r w:rsidR="000A2E09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 xml:space="preserve"> much</w:t>
      </w:r>
    </w:p>
    <w:p w14:paraId="57C6F1D3" w14:textId="65944681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Partial</w:t>
      </w:r>
      <w:r w:rsidR="000A2E09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ly</w:t>
      </w:r>
    </w:p>
    <w:p w14:paraId="063816BB" w14:textId="21CB0851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 little</w:t>
      </w:r>
      <w:r w:rsidR="000A2E09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 xml:space="preserve"> bit</w:t>
      </w:r>
    </w:p>
    <w:p w14:paraId="30CCA6B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6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Not at all</w:t>
      </w:r>
    </w:p>
    <w:p w14:paraId="362405A8" w14:textId="77777777" w:rsidR="00170904" w:rsidRPr="00DF7343" w:rsidRDefault="00170904" w:rsidP="00170904">
      <w:pPr>
        <w:ind w:left="576" w:right="360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4. Have you shared your fears and concerns about the disease with the doctor/staff member?</w:t>
      </w:r>
    </w:p>
    <w:p w14:paraId="1EF9D5B3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Very</w:t>
      </w:r>
    </w:p>
    <w:p w14:paraId="7187FB6E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Partial</w:t>
      </w:r>
    </w:p>
    <w:p w14:paraId="08C5AF23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 little</w:t>
      </w:r>
    </w:p>
    <w:p w14:paraId="22DC9514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7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Not at all</w:t>
      </w:r>
    </w:p>
    <w:p w14:paraId="034FDF0F" w14:textId="77777777" w:rsidR="00BE2427" w:rsidRPr="00083C5B" w:rsidRDefault="00BE2427" w:rsidP="00BE2427">
      <w:pPr>
        <w:tabs>
          <w:tab w:val="left" w:pos="1008"/>
        </w:tabs>
        <w:spacing w:after="447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2A2CFE2B" w14:textId="77777777" w:rsidR="00170904" w:rsidRPr="00DF7343" w:rsidRDefault="00170904" w:rsidP="00170904">
      <w:pPr>
        <w:ind w:left="576" w:right="648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lastRenderedPageBreak/>
        <w:t>5. Was the doctor/staff member able to reduce your fears about the disease?</w:t>
      </w:r>
    </w:p>
    <w:p w14:paraId="1B1F888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Very</w:t>
      </w:r>
    </w:p>
    <w:p w14:paraId="23C633E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Partial</w:t>
      </w:r>
    </w:p>
    <w:p w14:paraId="05C31FD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 little</w:t>
      </w:r>
    </w:p>
    <w:p w14:paraId="29A8F736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Not at all</w:t>
      </w:r>
    </w:p>
    <w:p w14:paraId="52209B5F" w14:textId="77777777" w:rsidR="00170904" w:rsidRDefault="00170904" w:rsidP="00170904">
      <w:pPr>
        <w:ind w:right="720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47F573A9" w14:textId="77777777" w:rsidR="00170904" w:rsidRDefault="00170904" w:rsidP="00170904">
      <w:pPr>
        <w:ind w:right="720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2E6306AB" w14:textId="77777777" w:rsidR="00170904" w:rsidRPr="00DF7343" w:rsidRDefault="00170904" w:rsidP="00170904">
      <w:pPr>
        <w:ind w:right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6. I feel that I am in good hands with the doctor/staff regarding the treatment:</w:t>
      </w:r>
    </w:p>
    <w:p w14:paraId="280393A8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Very good</w:t>
      </w:r>
    </w:p>
    <w:p w14:paraId="2C445D1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ropriate</w:t>
      </w:r>
    </w:p>
    <w:p w14:paraId="55B3F2A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good</w:t>
      </w:r>
    </w:p>
    <w:p w14:paraId="7370CC7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51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Not at all</w:t>
      </w:r>
    </w:p>
    <w:p w14:paraId="49606B89" w14:textId="639D4594" w:rsidR="00170904" w:rsidRPr="00083C5B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7. </w:t>
      </w:r>
      <w:r w:rsidR="000A2E09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Today </w:t>
      </w: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feel:</w:t>
      </w:r>
    </w:p>
    <w:p w14:paraId="130A481B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 good</w:t>
      </w:r>
    </w:p>
    <w:p w14:paraId="0C7CE56A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ropriate</w:t>
      </w:r>
    </w:p>
    <w:p w14:paraId="2E79D06D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good</w:t>
      </w:r>
    </w:p>
    <w:p w14:paraId="123DB2ED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2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Bad</w:t>
      </w:r>
    </w:p>
    <w:p w14:paraId="6405F2F4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8. I am afraid of the course of the disease:</w:t>
      </w:r>
    </w:p>
    <w:p w14:paraId="5346781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517926ED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2FD72A8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6C86CA5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6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0A0C6064" w14:textId="77777777" w:rsidR="00170904" w:rsidRPr="00DF7343" w:rsidRDefault="00170904" w:rsidP="00170904">
      <w:pPr>
        <w:ind w:left="576" w:right="720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9. I feel that my actions are slowed down by the illness:</w:t>
      </w:r>
    </w:p>
    <w:p w14:paraId="17DAA39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39C2815E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75E9BEC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2347B028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103DB14C" w14:textId="77777777" w:rsidR="00170904" w:rsidRDefault="00170904" w:rsidP="00170904">
      <w:pPr>
        <w:ind w:left="144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29C75E05" w14:textId="77777777" w:rsidR="00170904" w:rsidRDefault="00170904" w:rsidP="00170904">
      <w:pPr>
        <w:ind w:left="144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606E9C23" w14:textId="77777777" w:rsidR="00170904" w:rsidRPr="00083C5B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10. I am afraid:</w:t>
      </w:r>
    </w:p>
    <w:p w14:paraId="0E68DF0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683FFF9B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7A3DB9C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2D0C99F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4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577AE1F5" w14:textId="77777777" w:rsidR="00170904" w:rsidRPr="00DF7343" w:rsidRDefault="00170904" w:rsidP="00170904">
      <w:pPr>
        <w:ind w:left="576" w:right="216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lastRenderedPageBreak/>
        <w:t>11. I ponder and think a lot. There is never peace in my head:</w:t>
      </w:r>
    </w:p>
    <w:p w14:paraId="203B565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1F6AFA8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6619E11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09DDE7B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5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210FD4BE" w14:textId="77777777" w:rsidR="00170904" w:rsidRPr="00083C5B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12. I have panic attacks:</w:t>
      </w:r>
    </w:p>
    <w:p w14:paraId="77612E6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663DF3CA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71BE8C95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3624282A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9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2425ACCD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13. I can relax and switch off well:</w:t>
      </w:r>
    </w:p>
    <w:p w14:paraId="5462EA45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71C242F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448EE44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38D851A2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5DC08586" w14:textId="77777777" w:rsidR="00170904" w:rsidRDefault="00170904" w:rsidP="00170904">
      <w:pPr>
        <w:tabs>
          <w:tab w:val="left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</w:p>
    <w:p w14:paraId="3DCF3F12" w14:textId="77777777" w:rsidR="00170904" w:rsidRDefault="00170904" w:rsidP="00170904">
      <w:pPr>
        <w:tabs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</w:p>
    <w:p w14:paraId="52B363C3" w14:textId="77777777" w:rsidR="00170904" w:rsidRPr="00DF7343" w:rsidRDefault="00170904" w:rsidP="00170904">
      <w:pPr>
        <w:ind w:left="576" w:right="720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14. I am well acquainted with the subject matter of my disease due to my profession:</w:t>
      </w:r>
    </w:p>
    <w:p w14:paraId="470721F5" w14:textId="2383395A" w:rsidR="00170904" w:rsidRPr="00083C5B" w:rsidRDefault="000A2E09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</w:t>
      </w:r>
      <w:r w:rsidR="00170904"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 completely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 agree</w:t>
      </w:r>
    </w:p>
    <w:p w14:paraId="77AE7FFA" w14:textId="21C50FCC" w:rsidR="00170904" w:rsidRPr="00083C5B" w:rsidRDefault="000A2E09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mostly agree</w:t>
      </w:r>
    </w:p>
    <w:p w14:paraId="7C70A110" w14:textId="16B7263C" w:rsidR="00170904" w:rsidRPr="00083C5B" w:rsidRDefault="000A2E09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l</w:t>
      </w:r>
      <w:r w:rsidR="00170904"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ess </w:t>
      </w:r>
      <w:r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gree</w:t>
      </w:r>
    </w:p>
    <w:p w14:paraId="07DFDDC6" w14:textId="152A034A" w:rsidR="00170904" w:rsidRPr="000337DB" w:rsidRDefault="000A2E09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51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0337DB">
        <w:rPr>
          <w:rFonts w:asciiTheme="minorHAnsi" w:eastAsia="Times New Roman" w:hAnsiTheme="minorHAnsi" w:cstheme="minorHAnsi"/>
          <w:color w:val="000000"/>
          <w:sz w:val="24"/>
          <w:szCs w:val="24"/>
        </w:rPr>
        <w:t>I do</w:t>
      </w:r>
      <w:r w:rsidR="00170904" w:rsidRPr="000337DB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not </w:t>
      </w:r>
      <w:r w:rsidRPr="000337DB">
        <w:rPr>
          <w:rFonts w:asciiTheme="minorHAnsi" w:eastAsia="Times New Roman" w:hAnsiTheme="minorHAnsi" w:cstheme="minorHAnsi"/>
          <w:color w:val="000000"/>
          <w:sz w:val="24"/>
          <w:szCs w:val="24"/>
        </w:rPr>
        <w:t>agree</w:t>
      </w:r>
      <w:r w:rsidR="00170904" w:rsidRPr="000337DB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at all</w:t>
      </w:r>
    </w:p>
    <w:p w14:paraId="324BAB41" w14:textId="77777777" w:rsidR="00170904" w:rsidRPr="00083C5B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7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7"/>
          <w:sz w:val="24"/>
          <w:szCs w:val="24"/>
          <w:lang w:val="de-DE"/>
        </w:rPr>
        <w:t>15. I am:</w:t>
      </w:r>
    </w:p>
    <w:p w14:paraId="1BF5AA8B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arried</w:t>
      </w:r>
    </w:p>
    <w:p w14:paraId="3A9C466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n a partnership</w:t>
      </w:r>
    </w:p>
    <w:p w14:paraId="1844AD5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ivorced / Widowed</w:t>
      </w:r>
    </w:p>
    <w:p w14:paraId="1DBA9BA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2"/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Single</w:t>
      </w:r>
    </w:p>
    <w:p w14:paraId="1AF12BBC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</w:rPr>
        <w:t>16. I have children in the:</w:t>
      </w:r>
    </w:p>
    <w:p w14:paraId="3127804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nfancy</w:t>
      </w:r>
    </w:p>
    <w:p w14:paraId="5370C10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dolescence</w:t>
      </w:r>
    </w:p>
    <w:p w14:paraId="27A98A2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dulthood</w:t>
      </w:r>
    </w:p>
    <w:p w14:paraId="2E25A98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6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I have no children</w:t>
      </w:r>
    </w:p>
    <w:p w14:paraId="75E54BB9" w14:textId="77777777" w:rsidR="00170904" w:rsidRPr="00DF7343" w:rsidRDefault="00170904" w:rsidP="00170904">
      <w:pPr>
        <w:ind w:left="576" w:right="288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lastRenderedPageBreak/>
        <w:t>17. I have received support from my family during my illness:</w:t>
      </w:r>
    </w:p>
    <w:p w14:paraId="7896F46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Often</w:t>
      </w:r>
    </w:p>
    <w:p w14:paraId="522C4CD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Sometimes</w:t>
      </w:r>
    </w:p>
    <w:p w14:paraId="088BEFEE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 rare</w:t>
      </w:r>
    </w:p>
    <w:p w14:paraId="7B80368E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Never</w:t>
      </w:r>
    </w:p>
    <w:p w14:paraId="00B9CF2A" w14:textId="77777777" w:rsidR="00170904" w:rsidRPr="00083C5B" w:rsidRDefault="00170904" w:rsidP="00170904">
      <w:pPr>
        <w:tabs>
          <w:tab w:val="right" w:pos="8640"/>
        </w:tabs>
        <w:textAlignment w:val="baseline"/>
        <w:rPr>
          <w:rFonts w:asciiTheme="minorHAnsi" w:eastAsia="Arial" w:hAnsiTheme="minorHAnsi" w:cstheme="minorHAnsi"/>
          <w:color w:val="000000"/>
          <w:sz w:val="24"/>
          <w:szCs w:val="24"/>
          <w:lang w:val="de-DE"/>
        </w:rPr>
      </w:pPr>
    </w:p>
    <w:p w14:paraId="734D2F2F" w14:textId="77777777" w:rsidR="00170904" w:rsidRPr="00083C5B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18. I am rather restrained</w:t>
      </w:r>
      <w:r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:</w:t>
      </w:r>
    </w:p>
    <w:p w14:paraId="36069D55" w14:textId="61E6CEDD" w:rsidR="00DA1DB0" w:rsidRPr="00DA1DB0" w:rsidRDefault="00DA1DB0" w:rsidP="00DA1DB0">
      <w:pPr>
        <w:numPr>
          <w:ilvl w:val="0"/>
          <w:numId w:val="5"/>
        </w:numPr>
        <w:tabs>
          <w:tab w:val="clear" w:pos="432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DA1DB0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I agree</w:t>
      </w:r>
    </w:p>
    <w:p w14:paraId="36CE88CA" w14:textId="0BB7943A" w:rsidR="00DA1DB0" w:rsidRPr="00DA1DB0" w:rsidRDefault="00DA1DB0" w:rsidP="00DA1DB0">
      <w:pPr>
        <w:numPr>
          <w:ilvl w:val="0"/>
          <w:numId w:val="5"/>
        </w:numPr>
        <w:tabs>
          <w:tab w:val="clear" w:pos="432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DA1DB0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 xml:space="preserve">I </w:t>
      </w:r>
      <w:r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rather</w:t>
      </w:r>
      <w:r w:rsidRPr="00DA1DB0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 xml:space="preserve"> agree</w:t>
      </w:r>
    </w:p>
    <w:p w14:paraId="2C628F17" w14:textId="77777777" w:rsidR="00DA1DB0" w:rsidRPr="00DA1DB0" w:rsidRDefault="00DA1DB0" w:rsidP="00DA1DB0">
      <w:pPr>
        <w:numPr>
          <w:ilvl w:val="0"/>
          <w:numId w:val="5"/>
        </w:numPr>
        <w:tabs>
          <w:tab w:val="clear" w:pos="432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DA1DB0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I less agree</w:t>
      </w:r>
    </w:p>
    <w:p w14:paraId="5C1839CC" w14:textId="77777777" w:rsidR="00DA1DB0" w:rsidRPr="00DA1DB0" w:rsidRDefault="00DA1DB0" w:rsidP="00DA1DB0">
      <w:pPr>
        <w:numPr>
          <w:ilvl w:val="0"/>
          <w:numId w:val="5"/>
        </w:numPr>
        <w:tabs>
          <w:tab w:val="clear" w:pos="432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A1DB0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I do not agree at all</w:t>
      </w:r>
    </w:p>
    <w:p w14:paraId="6CADC901" w14:textId="77777777" w:rsidR="00DA1DB0" w:rsidRPr="0032104D" w:rsidRDefault="00DA1DB0" w:rsidP="000337DB">
      <w:pPr>
        <w:tabs>
          <w:tab w:val="left" w:pos="432"/>
          <w:tab w:val="left" w:pos="1008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en-GB"/>
        </w:rPr>
      </w:pPr>
    </w:p>
    <w:p w14:paraId="22BDB639" w14:textId="77777777" w:rsidR="00170904" w:rsidRPr="00DF7343" w:rsidRDefault="00170904" w:rsidP="00170904">
      <w:pPr>
        <w:ind w:left="576" w:right="288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19. I trust others easily, believe in the good in people:</w:t>
      </w:r>
    </w:p>
    <w:p w14:paraId="63046745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3AFAB59B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3F15D898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44231E8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2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1256FCAF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20. I tend to be lazy:</w:t>
      </w:r>
    </w:p>
    <w:p w14:paraId="2E287EA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62904FB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554E36E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349C401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46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695275FC" w14:textId="77777777" w:rsidR="00170904" w:rsidRPr="00DF7343" w:rsidRDefault="00170904" w:rsidP="00170904">
      <w:pPr>
        <w:ind w:left="576" w:right="576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1. I am relaxed, I do not let stress upset me:</w:t>
      </w:r>
    </w:p>
    <w:p w14:paraId="1B852C0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5EF6B619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39B4C7B5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675E306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23750FAE" w14:textId="77777777" w:rsidR="00170904" w:rsidRPr="00DF7343" w:rsidRDefault="00170904" w:rsidP="00170904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22. I have only little interest in art:</w:t>
      </w:r>
    </w:p>
    <w:p w14:paraId="5CE75BA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32B30C0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19E12889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6DDCC7E3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764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49ED518A" w14:textId="77777777" w:rsidR="00BE2427" w:rsidRPr="00083C5B" w:rsidRDefault="00BE2427" w:rsidP="00BE2427">
      <w:pPr>
        <w:tabs>
          <w:tab w:val="left" w:pos="1008"/>
        </w:tabs>
        <w:spacing w:after="764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305E0190" w14:textId="77777777" w:rsidR="00170904" w:rsidRPr="00DF7343" w:rsidRDefault="00170904" w:rsidP="00170904">
      <w:pPr>
        <w:ind w:left="576" w:right="1080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lastRenderedPageBreak/>
        <w:t>23. I have informed myself extensively about my disease on the internet:</w:t>
      </w:r>
    </w:p>
    <w:p w14:paraId="216EB068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2E723703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6EB52E8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37C6D2FA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437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619883E1" w14:textId="77777777" w:rsidR="00170904" w:rsidRPr="00DF7343" w:rsidRDefault="00170904" w:rsidP="00170904">
      <w:pPr>
        <w:ind w:left="576" w:right="360" w:hanging="43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4. I have informed myself about the disease from acquaintances/friends/family:</w:t>
      </w:r>
    </w:p>
    <w:p w14:paraId="33083E6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5E4E01CD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71A80B4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56C4D17F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57A5CBFA" w14:textId="77777777" w:rsidR="00170904" w:rsidRDefault="00170904" w:rsidP="00170904">
      <w:pPr>
        <w:tabs>
          <w:tab w:val="left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0E8F23AB" w14:textId="77777777" w:rsidR="00170904" w:rsidRPr="00083C5B" w:rsidRDefault="00170904" w:rsidP="00170904">
      <w:pPr>
        <w:tabs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2458158A" w14:textId="77777777" w:rsidR="00170904" w:rsidRPr="00DF7343" w:rsidRDefault="00170904" w:rsidP="00170904">
      <w:pPr>
        <w:ind w:left="576" w:right="144" w:hanging="50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5. I already have experience of serious illness in my social environment:</w:t>
      </w:r>
    </w:p>
    <w:p w14:paraId="623F0E5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2817380B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1DCDB63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77D3587A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764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01F648FE" w14:textId="77777777" w:rsidR="00170904" w:rsidRPr="00DF7343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6. I have been ill many times in the course of my life:</w:t>
      </w:r>
    </w:p>
    <w:p w14:paraId="605AF7B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1CDEE1B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2D86AC2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22866F18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1A609DEC" w14:textId="77777777" w:rsidR="00170904" w:rsidRDefault="00170904" w:rsidP="00170904">
      <w:pPr>
        <w:tabs>
          <w:tab w:val="left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0797350A" w14:textId="77777777" w:rsidR="00170904" w:rsidRPr="00083C5B" w:rsidRDefault="00170904" w:rsidP="00170904">
      <w:pPr>
        <w:tabs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4EDA6CFD" w14:textId="77777777" w:rsidR="00170904" w:rsidRPr="00DF7343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27. I believe in a higher power or a god:</w:t>
      </w:r>
    </w:p>
    <w:p w14:paraId="2C94142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47D5173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54E99CE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2134718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759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73F32ED0" w14:textId="77777777" w:rsidR="00170904" w:rsidRPr="00DF7343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8. I feel that the illness is a punishment from god:</w:t>
      </w:r>
    </w:p>
    <w:p w14:paraId="5357D04E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6ADF2C28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0EADE2FC" w14:textId="77777777" w:rsidR="00170904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3FE9991D" w14:textId="77777777" w:rsidR="00BE2427" w:rsidRPr="00083C5B" w:rsidRDefault="00BE2427" w:rsidP="00BE2427">
      <w:pPr>
        <w:tabs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7FA3D6E1" w14:textId="77777777" w:rsidR="00170904" w:rsidRPr="00DF7343" w:rsidRDefault="00170904" w:rsidP="00170904">
      <w:pPr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lastRenderedPageBreak/>
        <w:t>30. The term "cancer" has always frightened me:</w:t>
      </w:r>
    </w:p>
    <w:p w14:paraId="4B7784C7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432D96B1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46FADA52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20964359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761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3FA272B7" w14:textId="77777777" w:rsidR="00170904" w:rsidRPr="00DF7343" w:rsidRDefault="00170904" w:rsidP="00170904">
      <w:pPr>
        <w:ind w:left="72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</w:rPr>
        <w:t>31. I am most afraid of chemotherapy:</w:t>
      </w:r>
    </w:p>
    <w:p w14:paraId="5617B7F6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66F93E45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02D6B81C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0261B1E3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spacing w:after="507"/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, but before</w:t>
      </w:r>
    </w:p>
    <w:p w14:paraId="78F20F48" w14:textId="77777777" w:rsidR="00170904" w:rsidRPr="00DF7343" w:rsidRDefault="00170904" w:rsidP="00170904">
      <w:pPr>
        <w:ind w:left="576" w:right="504" w:hanging="50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32. I did everything right in terms of therapy selection and treatment:</w:t>
      </w:r>
    </w:p>
    <w:p w14:paraId="7941285F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pplies</w:t>
      </w:r>
    </w:p>
    <w:p w14:paraId="53B6BA60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More likely to apply</w:t>
      </w:r>
    </w:p>
    <w:p w14:paraId="2418C414" w14:textId="77777777" w:rsidR="00170904" w:rsidRPr="00083C5B" w:rsidRDefault="00170904" w:rsidP="00170904">
      <w:pPr>
        <w:numPr>
          <w:ilvl w:val="0"/>
          <w:numId w:val="5"/>
        </w:numPr>
        <w:tabs>
          <w:tab w:val="clear" w:pos="432"/>
          <w:tab w:val="left" w:pos="1008"/>
        </w:tabs>
        <w:ind w:left="57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6526E684" w14:textId="77777777" w:rsidR="00170904" w:rsidRPr="00B2551A" w:rsidRDefault="00170904" w:rsidP="00170904">
      <w:pPr>
        <w:numPr>
          <w:ilvl w:val="0"/>
          <w:numId w:val="5"/>
        </w:numPr>
        <w:tabs>
          <w:tab w:val="clear" w:pos="432"/>
          <w:tab w:val="left" w:pos="1008"/>
          <w:tab w:val="left" w:leader="underscore" w:pos="8136"/>
        </w:tabs>
        <w:ind w:left="576"/>
        <w:textAlignment w:val="baseline"/>
        <w:rPr>
          <w:rFonts w:asciiTheme="minorHAnsi" w:hAnsiTheme="minorHAnsi" w:cstheme="minorHAnsi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Does not apply, what would you have done differently: </w:t>
      </w:r>
    </w:p>
    <w:p w14:paraId="20663916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CA8C063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0E93CB4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ECA9BB5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DC4522F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7F91B055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326B63A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4F298099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63749E6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21AA7A4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239E0311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7FE85766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F6DD50D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39303E8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A0986E4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A88A7BB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7976EAE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577DB019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0BD99357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4F6256E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6206C8F9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3958D465" w14:textId="77777777" w:rsidR="00BE2427" w:rsidRPr="00DF7343" w:rsidRDefault="00BE2427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</w:p>
    <w:p w14:paraId="1FD8FBAA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lastRenderedPageBreak/>
        <w:t>Questionnaire to doctor/medical stuff</w:t>
      </w:r>
    </w:p>
    <w:p w14:paraId="623B5B7C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5"/>
          <w:sz w:val="24"/>
          <w:szCs w:val="24"/>
        </w:rPr>
      </w:pPr>
    </w:p>
    <w:p w14:paraId="1A317CC4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5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5"/>
          <w:sz w:val="24"/>
          <w:szCs w:val="24"/>
        </w:rPr>
        <w:t>Age:</w:t>
      </w:r>
    </w:p>
    <w:p w14:paraId="778C2113" w14:textId="77777777" w:rsidR="00170904" w:rsidRPr="00DF7343" w:rsidRDefault="00170904" w:rsidP="00170904">
      <w:pPr>
        <w:spacing w:after="336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</w:rPr>
      </w:pPr>
    </w:p>
    <w:p w14:paraId="55DDC6BE" w14:textId="77777777" w:rsidR="00170904" w:rsidRPr="00DF7343" w:rsidRDefault="00170904" w:rsidP="00170904">
      <w:pPr>
        <w:spacing w:after="336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</w:rPr>
        <w:t>Profession:</w:t>
      </w:r>
    </w:p>
    <w:p w14:paraId="381E5625" w14:textId="77777777" w:rsidR="00170904" w:rsidRPr="00DF7343" w:rsidRDefault="00170904" w:rsidP="00170904">
      <w:pPr>
        <w:pBdr>
          <w:top w:val="single" w:sz="5" w:space="0" w:color="000000"/>
          <w:left w:val="single" w:sz="5" w:space="7" w:color="000000"/>
          <w:bottom w:val="single" w:sz="5" w:space="0" w:color="000000"/>
          <w:right w:val="single" w:sz="5" w:space="10" w:color="000000"/>
        </w:pBdr>
        <w:ind w:left="144" w:right="216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b/>
          <w:color w:val="000000"/>
          <w:sz w:val="24"/>
          <w:szCs w:val="24"/>
        </w:rPr>
        <w:t>Instructions: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This questionnaire contains assertions. Please read each assertions carefully and then select a assertions that is most applicable. Tick the assertions that applies. Please make sure that you tick only assertions. There are no right and wrong answers.</w:t>
      </w:r>
    </w:p>
    <w:p w14:paraId="7EDB8B3A" w14:textId="77777777" w:rsidR="00170904" w:rsidRPr="00DF7343" w:rsidRDefault="00170904" w:rsidP="00170904">
      <w:pPr>
        <w:tabs>
          <w:tab w:val="left" w:pos="432"/>
          <w:tab w:val="left" w:pos="576"/>
        </w:tabs>
        <w:ind w:right="144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47791C57" w14:textId="77777777" w:rsidR="00170904" w:rsidRPr="00DF7343" w:rsidRDefault="00170904" w:rsidP="00170904">
      <w:pPr>
        <w:tabs>
          <w:tab w:val="left" w:pos="432"/>
          <w:tab w:val="left" w:pos="576"/>
        </w:tabs>
        <w:ind w:right="144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0C412195" w14:textId="77777777" w:rsidR="00170904" w:rsidRPr="00DF7343" w:rsidRDefault="00170904" w:rsidP="00170904">
      <w:pPr>
        <w:tabs>
          <w:tab w:val="left" w:pos="432"/>
          <w:tab w:val="left" w:pos="576"/>
        </w:tabs>
        <w:ind w:right="144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1. I took enough time to talk to the patient:</w:t>
      </w:r>
    </w:p>
    <w:p w14:paraId="39B1FACA" w14:textId="77777777" w:rsidR="00170904" w:rsidRPr="00DF7343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I am very satisfied</w:t>
      </w:r>
    </w:p>
    <w:p w14:paraId="7BEEF0EB" w14:textId="77777777" w:rsidR="00170904" w:rsidRPr="00DF7343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I am quite satisfied</w:t>
      </w:r>
    </w:p>
    <w:p w14:paraId="189D69E6" w14:textId="77777777" w:rsidR="00170904" w:rsidRPr="00083C5B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  <w:t xml:space="preserve">0 </w:t>
      </w: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Neither satisfied nor dissatisfied</w:t>
      </w:r>
    </w:p>
    <w:p w14:paraId="69F46036" w14:textId="77777777" w:rsidR="00170904" w:rsidRPr="00083C5B" w:rsidRDefault="00170904" w:rsidP="00170904">
      <w:pPr>
        <w:pStyle w:val="Listenabsatz"/>
        <w:numPr>
          <w:ilvl w:val="0"/>
          <w:numId w:val="2"/>
        </w:numPr>
        <w:tabs>
          <w:tab w:val="left" w:pos="864"/>
        </w:tabs>
        <w:spacing w:after="482"/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 dissatisfied</w:t>
      </w:r>
    </w:p>
    <w:p w14:paraId="5F1BF8A4" w14:textId="77777777" w:rsidR="00170904" w:rsidRPr="00DF7343" w:rsidRDefault="00170904" w:rsidP="00170904">
      <w:pPr>
        <w:tabs>
          <w:tab w:val="left" w:pos="504"/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2. What impression did the patient make on you?</w:t>
      </w:r>
    </w:p>
    <w:p w14:paraId="4F1EA38A" w14:textId="77777777" w:rsidR="00170904" w:rsidRPr="00DF7343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Well informed</w:t>
      </w:r>
    </w:p>
    <w:p w14:paraId="6574B78D" w14:textId="77777777" w:rsidR="00170904" w:rsidRPr="00DF7343" w:rsidRDefault="00170904" w:rsidP="00170904">
      <w:pPr>
        <w:ind w:left="144"/>
        <w:textAlignment w:val="baseline"/>
        <w:rPr>
          <w:rFonts w:asciiTheme="minorHAnsi" w:eastAsia="Lucida Console" w:hAnsiTheme="minorHAnsi" w:cstheme="minorHAnsi"/>
          <w:color w:val="000000"/>
          <w:spacing w:val="14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pacing w:val="14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pacing w:val="14"/>
          <w:sz w:val="24"/>
          <w:szCs w:val="24"/>
        </w:rPr>
        <w:t>Open/hopeful</w:t>
      </w:r>
    </w:p>
    <w:p w14:paraId="49B294EF" w14:textId="77777777" w:rsidR="00170904" w:rsidRPr="00DF7343" w:rsidRDefault="00170904" w:rsidP="00170904">
      <w:pPr>
        <w:ind w:left="144"/>
        <w:textAlignment w:val="baseline"/>
        <w:rPr>
          <w:rFonts w:asciiTheme="minorHAnsi" w:eastAsia="Lucida Console" w:hAnsiTheme="minorHAnsi" w:cstheme="minorHAnsi"/>
          <w:color w:val="000000"/>
          <w:spacing w:val="18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pacing w:val="18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pacing w:val="18"/>
          <w:sz w:val="24"/>
          <w:szCs w:val="24"/>
        </w:rPr>
        <w:t>Nervous/uncertain</w:t>
      </w:r>
    </w:p>
    <w:p w14:paraId="63086033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10"/>
          <w:sz w:val="24"/>
          <w:szCs w:val="24"/>
        </w:rPr>
      </w:pPr>
      <w:r w:rsidRPr="00DF7343">
        <w:rPr>
          <w:rFonts w:asciiTheme="minorHAnsi" w:eastAsia="Lucida Console" w:hAnsiTheme="minorHAnsi" w:cstheme="minorHAnsi"/>
          <w:color w:val="000000"/>
          <w:spacing w:val="10"/>
          <w:sz w:val="24"/>
          <w:szCs w:val="24"/>
        </w:rPr>
        <w:t xml:space="preserve">0 </w:t>
      </w:r>
      <w:r w:rsidRPr="00DF7343">
        <w:rPr>
          <w:rFonts w:asciiTheme="minorHAnsi" w:eastAsia="Times New Roman" w:hAnsiTheme="minorHAnsi" w:cstheme="minorHAnsi"/>
          <w:color w:val="000000"/>
          <w:spacing w:val="10"/>
          <w:sz w:val="24"/>
          <w:szCs w:val="24"/>
        </w:rPr>
        <w:t>Hopeless/Dejected</w:t>
      </w:r>
    </w:p>
    <w:p w14:paraId="535F7A64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10"/>
          <w:sz w:val="24"/>
          <w:szCs w:val="24"/>
        </w:rPr>
      </w:pPr>
    </w:p>
    <w:p w14:paraId="10E71D75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10"/>
          <w:sz w:val="24"/>
          <w:szCs w:val="24"/>
        </w:rPr>
      </w:pPr>
    </w:p>
    <w:p w14:paraId="0D61BDCA" w14:textId="77777777" w:rsidR="00170904" w:rsidRPr="00DF7343" w:rsidRDefault="00170904" w:rsidP="00170904">
      <w:pPr>
        <w:tabs>
          <w:tab w:val="left" w:pos="864"/>
        </w:tabs>
        <w:ind w:left="144" w:right="144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3. Do you have fears and concerns about the patient's disease course?</w:t>
      </w:r>
    </w:p>
    <w:p w14:paraId="79BAAF44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</w:t>
      </w:r>
    </w:p>
    <w:p w14:paraId="09E2CF73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Partial</w:t>
      </w:r>
    </w:p>
    <w:p w14:paraId="5D3D191C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A little</w:t>
      </w:r>
    </w:p>
    <w:p w14:paraId="0BF93911" w14:textId="77777777" w:rsidR="00170904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spacing w:after="475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Not at all</w:t>
      </w:r>
    </w:p>
    <w:p w14:paraId="730EF83F" w14:textId="77777777" w:rsidR="00170904" w:rsidRPr="00DF7343" w:rsidRDefault="00170904" w:rsidP="00170904">
      <w:pPr>
        <w:tabs>
          <w:tab w:val="left" w:pos="864"/>
        </w:tabs>
        <w:ind w:left="144" w:right="50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4. I can meet the patient's needs in terms of treatment:</w:t>
      </w:r>
    </w:p>
    <w:p w14:paraId="20567622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 good</w:t>
      </w:r>
    </w:p>
    <w:p w14:paraId="2FFEC9E6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ropriate</w:t>
      </w:r>
    </w:p>
    <w:p w14:paraId="5C944456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Less good</w:t>
      </w:r>
    </w:p>
    <w:p w14:paraId="3F0E7188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Not at all</w:t>
      </w:r>
    </w:p>
    <w:p w14:paraId="28264387" w14:textId="77777777" w:rsidR="00170904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5EF952B4" w14:textId="77777777" w:rsidR="00BE2427" w:rsidRDefault="00BE2427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1DE6BA3B" w14:textId="77777777" w:rsidR="00BE2427" w:rsidRDefault="00BE2427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3783200F" w14:textId="77777777" w:rsidR="00170904" w:rsidRPr="00083C5B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lastRenderedPageBreak/>
        <w:t>5. I feel today:</w:t>
      </w:r>
    </w:p>
    <w:p w14:paraId="3C71A2E3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Very good</w:t>
      </w:r>
    </w:p>
    <w:p w14:paraId="6E82A438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ropriate</w:t>
      </w:r>
    </w:p>
    <w:p w14:paraId="24E2FCAB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Less good</w:t>
      </w:r>
    </w:p>
    <w:p w14:paraId="3303FD92" w14:textId="77777777" w:rsidR="00170904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Bad</w:t>
      </w:r>
    </w:p>
    <w:p w14:paraId="3B238E86" w14:textId="77777777" w:rsidR="00170904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5E1F8544" w14:textId="77777777" w:rsidR="00170904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</w:p>
    <w:p w14:paraId="7A4872B1" w14:textId="77777777" w:rsidR="00170904" w:rsidRPr="00083C5B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6. I am afraid:</w:t>
      </w:r>
    </w:p>
    <w:p w14:paraId="4864ED35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Often</w:t>
      </w:r>
    </w:p>
    <w:p w14:paraId="62ECDC4C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Sometimes</w:t>
      </w:r>
    </w:p>
    <w:p w14:paraId="33CC4BD7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Rather rare</w:t>
      </w:r>
    </w:p>
    <w:p w14:paraId="3F865717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spacing w:after="470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9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9"/>
          <w:sz w:val="24"/>
          <w:szCs w:val="24"/>
          <w:lang w:val="de-DE"/>
        </w:rPr>
        <w:t>Never</w:t>
      </w:r>
    </w:p>
    <w:p w14:paraId="1FC7DAFC" w14:textId="77777777" w:rsidR="00170904" w:rsidRPr="00DF7343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7. I can relax and switch off well:</w:t>
      </w:r>
    </w:p>
    <w:p w14:paraId="5128AFEA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6"/>
          <w:sz w:val="24"/>
          <w:szCs w:val="24"/>
          <w:lang w:val="de-DE"/>
        </w:rPr>
        <w:t>Often</w:t>
      </w:r>
    </w:p>
    <w:p w14:paraId="20F190F5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3"/>
          <w:sz w:val="24"/>
          <w:szCs w:val="24"/>
          <w:lang w:val="de-DE"/>
        </w:rPr>
        <w:t>Sometimes</w:t>
      </w:r>
    </w:p>
    <w:p w14:paraId="6E52BE86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Rather rare</w:t>
      </w:r>
    </w:p>
    <w:p w14:paraId="77640B5E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spacing w:after="480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9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9"/>
          <w:sz w:val="24"/>
          <w:szCs w:val="24"/>
          <w:lang w:val="de-DE"/>
        </w:rPr>
        <w:t>Never</w:t>
      </w:r>
    </w:p>
    <w:p w14:paraId="54151C8B" w14:textId="77777777" w:rsidR="00170904" w:rsidRPr="00DF7343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8. I have children in the:</w:t>
      </w:r>
    </w:p>
    <w:p w14:paraId="48F4E307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Primary school age</w:t>
      </w:r>
    </w:p>
    <w:p w14:paraId="75B657E9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dolescence</w:t>
      </w:r>
    </w:p>
    <w:p w14:paraId="6F5773B6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Adulthood</w:t>
      </w:r>
    </w:p>
    <w:p w14:paraId="08FF06E1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spacing w:after="471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I have no children</w:t>
      </w:r>
    </w:p>
    <w:p w14:paraId="3AB79FA9" w14:textId="77777777" w:rsidR="00170904" w:rsidRPr="00083C5B" w:rsidRDefault="00170904" w:rsidP="00170904">
      <w:pPr>
        <w:tabs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 xml:space="preserve">9. </w:t>
      </w: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I am rather restrained</w:t>
      </w:r>
      <w:r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:</w:t>
      </w:r>
    </w:p>
    <w:p w14:paraId="3174D988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lies</w:t>
      </w:r>
    </w:p>
    <w:p w14:paraId="6ACA06A7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More likely to apply</w:t>
      </w:r>
    </w:p>
    <w:p w14:paraId="636E231C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true</w:t>
      </w:r>
    </w:p>
    <w:p w14:paraId="1345DF7D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Does not apply</w:t>
      </w:r>
    </w:p>
    <w:p w14:paraId="7A9B6A9D" w14:textId="77777777" w:rsidR="00170904" w:rsidRDefault="00170904" w:rsidP="00170904">
      <w:pPr>
        <w:ind w:left="144" w:right="720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37560FAF" w14:textId="77777777" w:rsidR="00170904" w:rsidRDefault="00170904" w:rsidP="00170904">
      <w:pPr>
        <w:ind w:left="144" w:right="720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7BA46FC8" w14:textId="77777777" w:rsidR="00170904" w:rsidRPr="00DF7343" w:rsidRDefault="00170904" w:rsidP="00170904">
      <w:pPr>
        <w:ind w:left="144" w:right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10. I trust others easily, believe in the good in people:</w:t>
      </w:r>
    </w:p>
    <w:p w14:paraId="6E61493C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lies</w:t>
      </w:r>
    </w:p>
    <w:p w14:paraId="25436D1F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More likely to apply</w:t>
      </w:r>
    </w:p>
    <w:p w14:paraId="26BE0E83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true</w:t>
      </w:r>
    </w:p>
    <w:p w14:paraId="643F7FAB" w14:textId="77777777" w:rsidR="00170904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Does not apply</w:t>
      </w:r>
    </w:p>
    <w:p w14:paraId="7311B948" w14:textId="77777777" w:rsidR="00BE2427" w:rsidRPr="00083C5B" w:rsidRDefault="00BE2427" w:rsidP="00BE2427">
      <w:pPr>
        <w:tabs>
          <w:tab w:val="left" w:pos="432"/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09FDEA28" w14:textId="77777777" w:rsidR="00170904" w:rsidRPr="00DF7343" w:rsidRDefault="00170904" w:rsidP="00170904">
      <w:pPr>
        <w:ind w:left="144" w:right="288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lastRenderedPageBreak/>
        <w:t>11. I am relaxed, I do not let stress upset me:</w:t>
      </w:r>
    </w:p>
    <w:p w14:paraId="6D0CC2B1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lies</w:t>
      </w:r>
    </w:p>
    <w:p w14:paraId="1D95E90E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More likely to apply</w:t>
      </w:r>
    </w:p>
    <w:p w14:paraId="1B1A6F2B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true</w:t>
      </w:r>
    </w:p>
    <w:p w14:paraId="6027771F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spacing w:after="1032"/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Does not apply</w:t>
      </w:r>
    </w:p>
    <w:p w14:paraId="6511CA6F" w14:textId="77777777" w:rsidR="00170904" w:rsidRPr="00DF7343" w:rsidRDefault="00170904" w:rsidP="00170904">
      <w:pPr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3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pacing w:val="3"/>
          <w:sz w:val="24"/>
          <w:szCs w:val="24"/>
        </w:rPr>
        <w:t>12. I have read the patient's medical reports thoroughly:</w:t>
      </w:r>
    </w:p>
    <w:p w14:paraId="768FECEC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Applies</w:t>
      </w:r>
    </w:p>
    <w:p w14:paraId="0A810975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2"/>
          <w:sz w:val="24"/>
          <w:szCs w:val="24"/>
          <w:lang w:val="de-DE"/>
        </w:rPr>
        <w:t>More likely to apply</w:t>
      </w:r>
    </w:p>
    <w:p w14:paraId="13547A64" w14:textId="77777777" w:rsidR="00170904" w:rsidRPr="00083C5B" w:rsidRDefault="00170904" w:rsidP="00170904">
      <w:pPr>
        <w:numPr>
          <w:ilvl w:val="0"/>
          <w:numId w:val="1"/>
        </w:numPr>
        <w:tabs>
          <w:tab w:val="clear" w:pos="720"/>
          <w:tab w:val="left" w:pos="432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Less true</w:t>
      </w:r>
    </w:p>
    <w:p w14:paraId="2AE7FA3D" w14:textId="77777777" w:rsidR="00170904" w:rsidRDefault="00170904" w:rsidP="00170904">
      <w:pPr>
        <w:numPr>
          <w:ilvl w:val="0"/>
          <w:numId w:val="1"/>
        </w:numPr>
        <w:tabs>
          <w:tab w:val="clear" w:pos="720"/>
          <w:tab w:val="left" w:pos="864"/>
        </w:tabs>
        <w:ind w:left="144"/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  <w:r w:rsidRPr="00083C5B"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  <w:t>Does not apply</w:t>
      </w:r>
    </w:p>
    <w:p w14:paraId="2077BA92" w14:textId="77777777" w:rsidR="00170904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2C3D46A9" w14:textId="77777777" w:rsidR="00170904" w:rsidRDefault="00170904" w:rsidP="00170904">
      <w:pPr>
        <w:tabs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45CC9025" w14:textId="77777777" w:rsidR="00170904" w:rsidRPr="00DF7343" w:rsidRDefault="00170904" w:rsidP="00170904">
      <w:pPr>
        <w:ind w:left="144" w:right="1512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DF7343">
        <w:rPr>
          <w:rFonts w:asciiTheme="minorHAnsi" w:eastAsia="Times New Roman" w:hAnsiTheme="minorHAnsi" w:cstheme="minorHAnsi"/>
          <w:color w:val="000000"/>
          <w:sz w:val="24"/>
          <w:szCs w:val="24"/>
        </w:rPr>
        <w:t>13. I have checked with colleagues about the patient:</w:t>
      </w:r>
    </w:p>
    <w:p w14:paraId="53C2B19C" w14:textId="77777777" w:rsidR="00170904" w:rsidRPr="00CD2B4B" w:rsidRDefault="00170904" w:rsidP="00170904">
      <w:pPr>
        <w:pStyle w:val="Listenabsatz"/>
        <w:numPr>
          <w:ilvl w:val="0"/>
          <w:numId w:val="3"/>
        </w:numPr>
        <w:tabs>
          <w:tab w:val="left" w:pos="864"/>
        </w:tabs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CD2B4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Applies</w:t>
      </w:r>
    </w:p>
    <w:p w14:paraId="6F24832A" w14:textId="77777777" w:rsidR="00170904" w:rsidRPr="00CD2B4B" w:rsidRDefault="00170904" w:rsidP="00170904">
      <w:pPr>
        <w:pStyle w:val="Listenabsatz"/>
        <w:numPr>
          <w:ilvl w:val="0"/>
          <w:numId w:val="3"/>
        </w:numPr>
        <w:tabs>
          <w:tab w:val="left" w:pos="864"/>
        </w:tabs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CD2B4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More likely to apply</w:t>
      </w:r>
    </w:p>
    <w:p w14:paraId="66C8C5C3" w14:textId="77777777" w:rsidR="00170904" w:rsidRPr="00CD2B4B" w:rsidRDefault="00170904" w:rsidP="00170904">
      <w:pPr>
        <w:pStyle w:val="Listenabsatz"/>
        <w:numPr>
          <w:ilvl w:val="0"/>
          <w:numId w:val="3"/>
        </w:numPr>
        <w:tabs>
          <w:tab w:val="left" w:pos="864"/>
        </w:tabs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CD2B4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Less true</w:t>
      </w:r>
    </w:p>
    <w:p w14:paraId="3F57AC12" w14:textId="77777777" w:rsidR="00170904" w:rsidRPr="00CD2B4B" w:rsidRDefault="00170904" w:rsidP="00170904">
      <w:pPr>
        <w:pStyle w:val="Listenabsatz"/>
        <w:numPr>
          <w:ilvl w:val="0"/>
          <w:numId w:val="3"/>
        </w:numPr>
        <w:tabs>
          <w:tab w:val="left" w:pos="864"/>
        </w:tabs>
        <w:textAlignment w:val="baseline"/>
        <w:rPr>
          <w:rFonts w:asciiTheme="minorHAnsi" w:eastAsia="Lucida Console" w:hAnsiTheme="minorHAnsi" w:cstheme="minorHAnsi"/>
          <w:color w:val="000000"/>
          <w:sz w:val="24"/>
          <w:szCs w:val="24"/>
          <w:lang w:val="de-DE"/>
        </w:rPr>
      </w:pPr>
      <w:r w:rsidRPr="00CD2B4B">
        <w:rPr>
          <w:rFonts w:asciiTheme="minorHAnsi" w:eastAsia="Times New Roman" w:hAnsiTheme="minorHAnsi" w:cstheme="minorHAnsi"/>
          <w:color w:val="000000"/>
          <w:sz w:val="24"/>
          <w:szCs w:val="24"/>
          <w:lang w:val="de-DE"/>
        </w:rPr>
        <w:t>Does not apply</w:t>
      </w:r>
    </w:p>
    <w:p w14:paraId="21710D67" w14:textId="77777777" w:rsidR="00170904" w:rsidRDefault="00170904" w:rsidP="00170904">
      <w:pPr>
        <w:tabs>
          <w:tab w:val="left" w:pos="432"/>
          <w:tab w:val="left" w:pos="864"/>
        </w:tabs>
        <w:textAlignment w:val="baseline"/>
        <w:rPr>
          <w:rFonts w:asciiTheme="minorHAnsi" w:eastAsia="Times New Roman" w:hAnsiTheme="minorHAnsi" w:cstheme="minorHAnsi"/>
          <w:color w:val="000000"/>
          <w:spacing w:val="-1"/>
          <w:sz w:val="24"/>
          <w:szCs w:val="24"/>
          <w:lang w:val="de-DE"/>
        </w:rPr>
      </w:pPr>
    </w:p>
    <w:p w14:paraId="091BDA40" w14:textId="77777777" w:rsidR="00212209" w:rsidRDefault="00212209" w:rsidP="00170904"/>
    <w:sectPr w:rsidR="002122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78E3F" w14:textId="77777777" w:rsidR="005E3FDF" w:rsidRDefault="005E3FDF" w:rsidP="00BE2427">
      <w:pPr>
        <w:spacing w:line="240" w:lineRule="auto"/>
      </w:pPr>
      <w:r>
        <w:separator/>
      </w:r>
    </w:p>
  </w:endnote>
  <w:endnote w:type="continuationSeparator" w:id="0">
    <w:p w14:paraId="455324F5" w14:textId="77777777" w:rsidR="005E3FDF" w:rsidRDefault="005E3FDF" w:rsidP="00BE24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C4633" w14:textId="77777777" w:rsidR="005E3FDF" w:rsidRDefault="005E3FDF" w:rsidP="00BE2427">
      <w:pPr>
        <w:spacing w:line="240" w:lineRule="auto"/>
      </w:pPr>
      <w:r>
        <w:separator/>
      </w:r>
    </w:p>
  </w:footnote>
  <w:footnote w:type="continuationSeparator" w:id="0">
    <w:p w14:paraId="587D5F5E" w14:textId="77777777" w:rsidR="005E3FDF" w:rsidRDefault="005E3FDF" w:rsidP="00BE24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708E7"/>
    <w:multiLevelType w:val="hybridMultilevel"/>
    <w:tmpl w:val="59462F0C"/>
    <w:lvl w:ilvl="0" w:tplc="260C27D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7635D"/>
    <w:multiLevelType w:val="hybridMultilevel"/>
    <w:tmpl w:val="7E527794"/>
    <w:lvl w:ilvl="0" w:tplc="E3D2909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F26DD"/>
    <w:multiLevelType w:val="multilevel"/>
    <w:tmpl w:val="9142122A"/>
    <w:lvl w:ilvl="0">
      <w:start w:val="1"/>
      <w:numFmt w:val="decimal"/>
      <w:lvlText w:val="%1."/>
      <w:lvlJc w:val="left"/>
      <w:pPr>
        <w:tabs>
          <w:tab w:val="left" w:pos="504"/>
        </w:tabs>
      </w:pPr>
      <w:rPr>
        <w:rFonts w:asciiTheme="minorHAnsi" w:eastAsia="Times New Roman" w:hAnsiTheme="minorHAnsi" w:cstheme="minorHAnsi" w:hint="default"/>
        <w:b w:val="0"/>
        <w:color w:val="000000"/>
        <w:spacing w:val="0"/>
        <w:w w:val="100"/>
        <w:sz w:val="24"/>
        <w:szCs w:val="24"/>
        <w:vertAlign w:val="baseline"/>
        <w:lang w:val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511D58"/>
    <w:multiLevelType w:val="hybridMultilevel"/>
    <w:tmpl w:val="733AF416"/>
    <w:lvl w:ilvl="0" w:tplc="E3D29090">
      <w:start w:val="1"/>
      <w:numFmt w:val="bullet"/>
      <w:lvlText w:val="o"/>
      <w:lvlJc w:val="left"/>
      <w:pPr>
        <w:ind w:left="504" w:hanging="360"/>
      </w:pPr>
      <w:rPr>
        <w:rFonts w:ascii="Courier New" w:hAnsi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4" w15:restartNumberingAfterBreak="0">
    <w:nsid w:val="397A2EED"/>
    <w:multiLevelType w:val="hybridMultilevel"/>
    <w:tmpl w:val="156E9F42"/>
    <w:lvl w:ilvl="0" w:tplc="C57A5A5C">
      <w:numFmt w:val="decimal"/>
      <w:lvlText w:val="%1"/>
      <w:lvlJc w:val="left"/>
      <w:pPr>
        <w:ind w:left="5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4" w:hanging="360"/>
      </w:pPr>
    </w:lvl>
    <w:lvl w:ilvl="2" w:tplc="0407001B" w:tentative="1">
      <w:start w:val="1"/>
      <w:numFmt w:val="lowerRoman"/>
      <w:lvlText w:val="%3."/>
      <w:lvlJc w:val="right"/>
      <w:pPr>
        <w:ind w:left="1944" w:hanging="180"/>
      </w:pPr>
    </w:lvl>
    <w:lvl w:ilvl="3" w:tplc="0407000F" w:tentative="1">
      <w:start w:val="1"/>
      <w:numFmt w:val="decimal"/>
      <w:lvlText w:val="%4."/>
      <w:lvlJc w:val="left"/>
      <w:pPr>
        <w:ind w:left="2664" w:hanging="360"/>
      </w:pPr>
    </w:lvl>
    <w:lvl w:ilvl="4" w:tplc="04070019" w:tentative="1">
      <w:start w:val="1"/>
      <w:numFmt w:val="lowerLetter"/>
      <w:lvlText w:val="%5."/>
      <w:lvlJc w:val="left"/>
      <w:pPr>
        <w:ind w:left="3384" w:hanging="360"/>
      </w:pPr>
    </w:lvl>
    <w:lvl w:ilvl="5" w:tplc="0407001B" w:tentative="1">
      <w:start w:val="1"/>
      <w:numFmt w:val="lowerRoman"/>
      <w:lvlText w:val="%6."/>
      <w:lvlJc w:val="right"/>
      <w:pPr>
        <w:ind w:left="4104" w:hanging="180"/>
      </w:pPr>
    </w:lvl>
    <w:lvl w:ilvl="6" w:tplc="0407000F" w:tentative="1">
      <w:start w:val="1"/>
      <w:numFmt w:val="decimal"/>
      <w:lvlText w:val="%7."/>
      <w:lvlJc w:val="left"/>
      <w:pPr>
        <w:ind w:left="4824" w:hanging="360"/>
      </w:pPr>
    </w:lvl>
    <w:lvl w:ilvl="7" w:tplc="04070019" w:tentative="1">
      <w:start w:val="1"/>
      <w:numFmt w:val="lowerLetter"/>
      <w:lvlText w:val="%8."/>
      <w:lvlJc w:val="left"/>
      <w:pPr>
        <w:ind w:left="5544" w:hanging="360"/>
      </w:pPr>
    </w:lvl>
    <w:lvl w:ilvl="8" w:tplc="0407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5" w15:restartNumberingAfterBreak="0">
    <w:nsid w:val="39D97D86"/>
    <w:multiLevelType w:val="multilevel"/>
    <w:tmpl w:val="99B67210"/>
    <w:lvl w:ilvl="0">
      <w:numFmt w:val="bullet"/>
      <w:lvlText w:val="o"/>
      <w:lvlJc w:val="left"/>
      <w:pPr>
        <w:tabs>
          <w:tab w:val="left" w:pos="720"/>
        </w:tabs>
      </w:pPr>
      <w:rPr>
        <w:rFonts w:ascii="Courier New" w:eastAsia="Courier New" w:hAnsi="Courier New"/>
        <w:color w:val="000000"/>
        <w:spacing w:val="0"/>
        <w:w w:val="100"/>
        <w:sz w:val="32"/>
        <w:vertAlign w:val="baseline"/>
        <w:lang w:val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5452DAC"/>
    <w:multiLevelType w:val="multilevel"/>
    <w:tmpl w:val="B2BC8D62"/>
    <w:lvl w:ilvl="0">
      <w:numFmt w:val="bullet"/>
      <w:lvlText w:val="o"/>
      <w:lvlJc w:val="left"/>
      <w:pPr>
        <w:tabs>
          <w:tab w:val="left" w:pos="432"/>
        </w:tabs>
      </w:pPr>
      <w:rPr>
        <w:rFonts w:ascii="Courier New" w:eastAsia="Courier New" w:hAnsi="Courier New"/>
        <w:color w:val="000000"/>
        <w:spacing w:val="-2"/>
        <w:w w:val="100"/>
        <w:sz w:val="32"/>
        <w:vertAlign w:val="baseline"/>
        <w:lang w:val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04"/>
    <w:rsid w:val="000337DB"/>
    <w:rsid w:val="000A2E09"/>
    <w:rsid w:val="0015757A"/>
    <w:rsid w:val="00170904"/>
    <w:rsid w:val="00212209"/>
    <w:rsid w:val="0032104D"/>
    <w:rsid w:val="005E3FDF"/>
    <w:rsid w:val="00807DC6"/>
    <w:rsid w:val="009C5833"/>
    <w:rsid w:val="00BE2427"/>
    <w:rsid w:val="00C51FF0"/>
    <w:rsid w:val="00DA1DB0"/>
    <w:rsid w:val="00DF7343"/>
    <w:rsid w:val="00E41B90"/>
    <w:rsid w:val="00E5559D"/>
    <w:rsid w:val="00FC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98D9F"/>
  <w15:chartTrackingRefBased/>
  <w15:docId w15:val="{0EF8AC13-7AF6-4F2C-86EB-D470FBDA9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line="276" w:lineRule="auto"/>
        <w:ind w:left="14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70904"/>
    <w:pPr>
      <w:ind w:left="0"/>
    </w:pPr>
    <w:rPr>
      <w:rFonts w:ascii="Times New Roman" w:eastAsia="PMingLiU" w:hAnsi="Times New Roman" w:cs="Times New Roman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090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E242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2427"/>
    <w:rPr>
      <w:rFonts w:ascii="Times New Roman" w:eastAsia="PMingLiU" w:hAnsi="Times New Roman" w:cs="Times New Roman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BE242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2427"/>
    <w:rPr>
      <w:rFonts w:ascii="Times New Roman" w:eastAsia="PMingLiU" w:hAnsi="Times New Roman" w:cs="Times New Roman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7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7DB"/>
    <w:rPr>
      <w:rFonts w:ascii="Segoe UI" w:eastAsia="PMingLiU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15</Words>
  <Characters>4510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ios Kliniken GmbH</Company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oth, Marc</dc:creator>
  <cp:keywords/>
  <dc:description/>
  <cp:lastModifiedBy>Piroth, Marc</cp:lastModifiedBy>
  <cp:revision>2</cp:revision>
  <dcterms:created xsi:type="dcterms:W3CDTF">2021-11-13T16:00:00Z</dcterms:created>
  <dcterms:modified xsi:type="dcterms:W3CDTF">2021-11-13T16:00:00Z</dcterms:modified>
</cp:coreProperties>
</file>